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8ED" w:rsidRPr="006C35D8" w:rsidRDefault="00EE78ED" w:rsidP="00EE78ED">
      <w:pPr>
        <w:spacing w:line="480" w:lineRule="auto"/>
        <w:rPr>
          <w:rStyle w:val="a"/>
          <w:rFonts w:ascii="Times New Roman" w:eastAsia="Times New Roman" w:hAnsi="Times New Roman" w:cs="Times New Roman"/>
          <w:sz w:val="22"/>
          <w:shd w:val="clear" w:color="auto" w:fill="FFFFFF"/>
        </w:rPr>
      </w:pPr>
      <w:r w:rsidRPr="006C35D8">
        <w:rPr>
          <w:rStyle w:val="a"/>
          <w:rFonts w:ascii="Times New Roman" w:hAnsi="Times New Roman"/>
          <w:b/>
          <w:bCs/>
          <w:szCs w:val="28"/>
        </w:rPr>
        <w:t>Appendix 3</w:t>
      </w:r>
      <w:r w:rsidRPr="006C35D8">
        <w:rPr>
          <w:rStyle w:val="a"/>
          <w:rFonts w:ascii="Times New Roman" w:hAnsi="Times New Roman"/>
          <w:szCs w:val="28"/>
        </w:rPr>
        <w:t xml:space="preserve">: </w:t>
      </w:r>
      <w:r w:rsidRPr="006C35D8">
        <w:rPr>
          <w:rStyle w:val="a"/>
          <w:rFonts w:ascii="Times New Roman" w:hAnsi="Times New Roman"/>
          <w:sz w:val="22"/>
          <w:shd w:val="clear" w:color="auto" w:fill="FFFFFF"/>
        </w:rPr>
        <w:t>Exclusion of papers after full-text screening</w:t>
      </w:r>
    </w:p>
    <w:tbl>
      <w:tblPr>
        <w:tblStyle w:val="TableNormal1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71"/>
        <w:gridCol w:w="4372"/>
        <w:gridCol w:w="955"/>
        <w:gridCol w:w="1502"/>
      </w:tblGrid>
      <w:tr w:rsidR="00EE78ED" w:rsidTr="0089791C">
        <w:trPr>
          <w:trHeight w:val="6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Autohrs/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Publish Year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Title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  <w:i/>
                <w:iCs/>
              </w:rPr>
              <w:t>Journal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Comment</w:t>
            </w:r>
          </w:p>
        </w:tc>
      </w:tr>
      <w:tr w:rsidR="00EE78ED" w:rsidTr="0089791C">
        <w:trPr>
          <w:trHeight w:val="15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Weiss, M. A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0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onsolidation therapy with high-dose cyclophosphamide improves the quality of response in patients with chronic lymphocytic leukemia treated with fludarabine as induction therapy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Leukemia, 14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 xml:space="preserve">(9), 1577-1582. 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21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Byrd, J. C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3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Randomized phase 2 study of fludarabine with concurrent versus sequential treatment with rituximab in symptomatic, untreated patients with B-cell chronic lymphocytic leukemia: results from Cancer and Leukemia Group B 9712 (CALGB 9712)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Blood, 101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), 6-14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ompared concurrent versus sequential</w:t>
            </w:r>
          </w:p>
        </w:tc>
      </w:tr>
      <w:tr w:rsidR="00EE78ED" w:rsidTr="0089791C">
        <w:trPr>
          <w:trHeight w:val="18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Hainsworth, J. D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2003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ingle-agent rituximab as first-line and maintenance treatment for patients with chronic lymphocytic leukemia or small lymphocytic lymphoma: a phase II trial of the Minnie Pearl Cancer Research Network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 xml:space="preserve"> Clin Oncol, 21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9), 1746-1751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8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Thieblemont, C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4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Maintenance therapy with a monthly injection of alemtuzumab prolongs response duration in patients with refractory B-cell chronic lymphocytic leukemia/small lymphocytic lymphoma (B-CLL/SLL)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Leuk Lymphoma, 45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4), 711-71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Del Poeta, G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8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onsolidation and maintenance immunotherapy with rituximab improve clinical outcome in patients with B-cell chronic lymphocytic leukemi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Cancer, 112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), 119-128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8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Hainsworth, J. D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8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ombination therapy with fludarabine and rituximab followed by alemtuzumab in the first-line treatment of patients with chronic lymphocytic leukemia or small lymphocytic lymphoma: a phase 2 trial of the Minnie Pearl Cancer Research Network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Cancer, 112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6), 1288-1295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lastRenderedPageBreak/>
              <w:t>Lamanna, N., &amp; Weiss, M. A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8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onsolidation and maintenance rituximab therapy in chronic lymphocytic leukemi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Curr Oncol Rep, 10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5), 363-364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Non-RCT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Bosch, F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9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Rituximab, fludarabine, cyclophosphamide, and mitoxantrone: a new, highly active chemoimmunotherapy regimen for chronic lymphocytic leukemi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J Clin Oncol, 27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27), 4578-4584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5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Lin, T. S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2010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onsolidation therapy with subcutaneous alemtuzumab after fludarabine and rituximab induction therapy for previously untreated chronic lymphocytic leukemia: final analysis of CALGB 10101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J Clin Oncol, 28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29), 4500-450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9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Kaufman, M. S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1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lemtuzumab maintenance may safely prolong chemotherapy-free intervals in chronic lymphocytic leukemi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Med Oncol, 28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2), 532-538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Non-</w:t>
            </w:r>
          </w:p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Sehn, L. H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2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 phase 1 study of obinutuzumab induction followed by 2 years of maintenance in patients with relapsed CD20-positive B-cell malignancies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Blood, 119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22), 5118-5125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Phase I trial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Abrisqueta, P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3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Rituximab maintenance after first-line therapy with rituximab, fludarabine, cyclophosphamide, and mitoxantrone (R-FCM) for chronic lymphocytic leukemi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Blood, 122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24), 3951-3959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5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Shanafelt, T. D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3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Long-term repair of T-cell synapse activity in a phase II trial of chemoimmunotherapy followed by lenalidomide consolidation in previously untreated chronic lymphocytic leukemia (CLL)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Blood, 121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20), 4137-4141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 xml:space="preserve">pharmacology study </w:t>
            </w:r>
          </w:p>
        </w:tc>
      </w:tr>
      <w:tr w:rsidR="00EE78ED" w:rsidTr="0089791C">
        <w:trPr>
          <w:trHeight w:val="18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Foa, R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4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hlorambucil plus rituximab with or without maintenance rituximab as first-line treatment for elderly chronic lymphocytic leukemia patients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Am J Hematol, 89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5), 480-48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No interested data (Hazard ratio of PFS &amp; OS data were not available)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lastRenderedPageBreak/>
              <w:t>Huang, B. T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4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How to determine post-FCR therapy for cytogenetic risk-tailored elderly patients with chronic lymphocytic leukemia, maintenance rituximab or observation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Med Oncol, 31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8), 10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 xml:space="preserve">open-label, prospective, observational study 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Maddocks, K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2014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 dose escalation feasibility study of lenalidomide for treatment of symptomatic, relapsed chronic lymphocytic leukemi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Leuk Res, 38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9), 1025-1029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 xml:space="preserve">pharmacology study </w:t>
            </w:r>
          </w:p>
        </w:tc>
      </w:tr>
      <w:tr w:rsidR="00EE78ED" w:rsidTr="0089791C">
        <w:trPr>
          <w:trHeight w:val="18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Mato, A. R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5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Reduced-dose fludarabine, cyclophosphamide, and rituximab (FCR-Lite) plus lenalidomide, followed by lenalidomide consolidation/maintenance, in previously untreated chronic lymphocytic leukemi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Am J Hematol, 90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6), 487-492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 xml:space="preserve">Non-comparative 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study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Awan, F. T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6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 phase 1 clinical trial of flavopiridol consolidation in chronic lymphocytic leukemia patients following chemoimmunotherapy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Ann Hematol, 95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7), 1137-1143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Phase 1 trial</w:t>
            </w:r>
          </w:p>
        </w:tc>
      </w:tr>
      <w:tr w:rsidR="00EE78ED" w:rsidTr="0089791C">
        <w:trPr>
          <w:trHeight w:val="15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Flinn, I. W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6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 phase II study of two dose levels of ofatumumab induction followed by maintenance therapy in symptomatic, previously untreated chronic lymphocytic leukemi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Am J Hematol, 91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0), 1020-1025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Phase II study with cohort control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Strati, P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2017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 xml:space="preserve">Consolidation treatment with lenalidomide following front-line or salvage chemoimmunotherapy in chronic lymphocytic leukemia. 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Haematologica, 102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2), e494-e49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No interested data</w:t>
            </w:r>
          </w:p>
        </w:tc>
      </w:tr>
      <w:tr w:rsidR="00EE78ED" w:rsidTr="0089791C">
        <w:trPr>
          <w:trHeight w:val="21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Cramer, P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18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LL2-BXX Phase II trials: sequential, targeted treatment for eradication of minimal residual disease in chronic lymphocytic leukemi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Future Oncol, 14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6), 499-513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kinase inhibitors trials with treatment until progression design</w:t>
            </w:r>
          </w:p>
        </w:tc>
      </w:tr>
    </w:tbl>
    <w:p w:rsidR="00EE78ED" w:rsidRDefault="00EE78ED" w:rsidP="00EE78ED">
      <w:pPr>
        <w:rPr>
          <w:rStyle w:val="a"/>
          <w:rFonts w:ascii="Times New Roman" w:eastAsia="Times New Roman" w:hAnsi="Times New Roman" w:cs="Times New Roman"/>
          <w:shd w:val="clear" w:color="auto" w:fill="FFFFFF"/>
        </w:rPr>
      </w:pPr>
    </w:p>
    <w:p w:rsidR="00EE78ED" w:rsidRDefault="00EE78ED" w:rsidP="00EE78ED">
      <w:pPr>
        <w:widowControl/>
        <w:rPr>
          <w:rStyle w:val="a"/>
          <w:rFonts w:ascii="Times New Roman" w:eastAsia="Times New Roman" w:hAnsi="Times New Roman" w:cs="Times New Roman"/>
        </w:rPr>
      </w:pPr>
    </w:p>
    <w:p w:rsidR="00EE78ED" w:rsidRDefault="00EE78ED" w:rsidP="00EE78ED">
      <w:pPr>
        <w:widowControl/>
        <w:rPr>
          <w:rStyle w:val="a"/>
          <w:rFonts w:ascii="Times New Roman" w:eastAsia="Times New Roman" w:hAnsi="Times New Roman" w:cs="Times New Roman"/>
        </w:rPr>
      </w:pPr>
      <w:r>
        <w:rPr>
          <w:rStyle w:val="a"/>
          <w:rFonts w:ascii="Times New Roman" w:hAnsi="Times New Roman"/>
        </w:rPr>
        <w:t>Other maintenance therapies with no recommendation available for current practice</w:t>
      </w:r>
    </w:p>
    <w:tbl>
      <w:tblPr>
        <w:tblStyle w:val="TableNormal1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71"/>
        <w:gridCol w:w="4372"/>
        <w:gridCol w:w="955"/>
        <w:gridCol w:w="1502"/>
      </w:tblGrid>
      <w:tr w:rsidR="00EE78ED" w:rsidTr="0089791C">
        <w:trPr>
          <w:trHeight w:val="6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lastRenderedPageBreak/>
              <w:t>Autohrs/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Publish Year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Title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  <w:i/>
                <w:iCs/>
              </w:rPr>
              <w:t>Journal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Hyperlink0"/>
                <w:rFonts w:ascii="Times New Roman" w:hAnsi="Times New Roman"/>
              </w:rPr>
              <w:t>Comment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Ferrara, F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1992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Recombinant interferon-alpha 2A as maintenance treatment for patients with advanced stage chronic lymphocytic leukemia responding to chemotherapy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Am J Hematol, 41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), 45-49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Interferon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Zinzani, P. L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1994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lpha-interferon as maintenance drug after initial fludarabine therapy for patients with chronic lymphocytic leukemia and low-grade non-Hodgkin's lymphom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Haematologica, 79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), 55-60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Interferon</w:t>
            </w:r>
          </w:p>
        </w:tc>
      </w:tr>
      <w:tr w:rsidR="00EE78ED" w:rsidTr="0089791C">
        <w:trPr>
          <w:trHeight w:val="9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O'Brien, S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1995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Interferon maintenance therapy for patients with chronic lymphocytic leukemia in remission after fludarabine therapy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Blood, 86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 xml:space="preserve">(4), 1298-1300. 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Interferon</w:t>
            </w:r>
          </w:p>
        </w:tc>
      </w:tr>
      <w:tr w:rsidR="00EE78ED" w:rsidTr="0089791C">
        <w:trPr>
          <w:trHeight w:val="15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Zinzani, P. L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1997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Results of a fludarabine induction and alpha-interferon maintenance protocol in pretreated patients with chronic lymphocytic leukemia and low-grade non-Hodgkin's lymphom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Eur J Haematol, 59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2), 82-88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Interferon</w:t>
            </w:r>
          </w:p>
        </w:tc>
      </w:tr>
      <w:tr w:rsidR="00EE78ED" w:rsidTr="0089791C">
        <w:trPr>
          <w:trHeight w:val="18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Mauro, F. R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3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Fludarabine + prednisone +/- alpha-interferon followed or not by alpha-interferon maintenance therapy for previously untreated patients with chronic lymphocytic leukemia: long term results of a randomized study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Haematologica, 88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2), 1348-1357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Interferon</w:t>
            </w:r>
          </w:p>
        </w:tc>
      </w:tr>
      <w:tr w:rsidR="00EE78ED" w:rsidTr="0089791C">
        <w:trPr>
          <w:trHeight w:val="18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Wendtner, C. M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4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Consolidation with alemtuzumab in patients with chronic lymphocytic leukemia (CLL) in first remission--experience on safety and efficacy within a randomized multicenter phase III trial of the German CLL Study Group (GCLLSG)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Leukemia, 18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6), 1093-1101.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lemtuzumab</w:t>
            </w:r>
          </w:p>
        </w:tc>
      </w:tr>
      <w:tr w:rsidR="00EE78ED" w:rsidTr="0089791C">
        <w:trPr>
          <w:trHeight w:val="12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t>Montillo, M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6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lemtuzumab as consolidation after a response to fludarabine is effective in purging residual disease in patients with chronic lymphocytic leukemi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J Clin Oncol, 24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5), 2337-2342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lemtuzumab</w:t>
            </w:r>
          </w:p>
        </w:tc>
      </w:tr>
      <w:tr w:rsidR="00EE78ED" w:rsidTr="0089791C">
        <w:trPr>
          <w:trHeight w:val="151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  <w:rPr>
                <w:rStyle w:val="a"/>
                <w:rFonts w:ascii="Times New Roman" w:eastAsia="Times New Roman" w:hAnsi="Times New Roman" w:cs="Times New Roman"/>
              </w:rPr>
            </w:pPr>
            <w:r>
              <w:rPr>
                <w:rStyle w:val="Hyperlink0"/>
                <w:rFonts w:ascii="Times New Roman" w:hAnsi="Times New Roman"/>
              </w:rPr>
              <w:lastRenderedPageBreak/>
              <w:t>Molica, S.</w:t>
            </w:r>
          </w:p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2007</w:t>
            </w:r>
          </w:p>
        </w:tc>
        <w:tc>
          <w:tcPr>
            <w:tcW w:w="4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Intense reversal of bone marrow angiogenesis after sequential fludarabine-induction and alemtuzumab-consolidation therapy in advanced chronic lymphocytic leukemia.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  <w:i/>
                <w:iCs/>
                <w:sz w:val="16"/>
                <w:szCs w:val="16"/>
              </w:rPr>
              <w:t>aematologica, 92</w:t>
            </w:r>
            <w:r>
              <w:rPr>
                <w:rStyle w:val="a"/>
                <w:rFonts w:ascii="Times New Roman" w:hAnsi="Times New Roman"/>
                <w:sz w:val="16"/>
                <w:szCs w:val="16"/>
              </w:rPr>
              <w:t>(10), 1367-137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pStyle w:val="NoSpacing"/>
            </w:pPr>
            <w:r>
              <w:rPr>
                <w:rStyle w:val="a"/>
                <w:rFonts w:ascii="Times New Roman" w:hAnsi="Times New Roman"/>
              </w:rPr>
              <w:t>Alemtuzumab</w:t>
            </w:r>
          </w:p>
        </w:tc>
      </w:tr>
    </w:tbl>
    <w:p w:rsidR="00EE78ED" w:rsidRDefault="00EE78ED" w:rsidP="00EE78ED">
      <w:pPr>
        <w:rPr>
          <w:rStyle w:val="a"/>
          <w:rFonts w:ascii="Times New Roman" w:eastAsia="Times New Roman" w:hAnsi="Times New Roman" w:cs="Times New Roman"/>
        </w:rPr>
      </w:pPr>
    </w:p>
    <w:p w:rsidR="00EE78ED" w:rsidRDefault="00EE78ED" w:rsidP="00EE78ED">
      <w:pPr>
        <w:spacing w:line="480" w:lineRule="auto"/>
        <w:rPr>
          <w:rStyle w:val="a"/>
          <w:rFonts w:ascii="Times New Roman" w:eastAsia="Times New Roman" w:hAnsi="Times New Roman" w:cs="Times New Roman"/>
          <w:shd w:val="clear" w:color="auto" w:fill="FFFFFF"/>
        </w:rPr>
      </w:pPr>
      <w:bookmarkStart w:id="0" w:name="sFigure"/>
      <w:r>
        <w:rPr>
          <w:rStyle w:val="a"/>
          <w:rFonts w:ascii="Times New Roman" w:hAnsi="Times New Roman"/>
          <w:shd w:val="clear" w:color="auto" w:fill="FFFFFF"/>
        </w:rPr>
        <w:t>Ongoing trials</w:t>
      </w:r>
    </w:p>
    <w:tbl>
      <w:tblPr>
        <w:tblStyle w:val="TableNormal1"/>
        <w:tblW w:w="82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79"/>
        <w:gridCol w:w="5639"/>
        <w:gridCol w:w="1281"/>
      </w:tblGrid>
      <w:tr w:rsidR="00EE78ED" w:rsidTr="0089791C">
        <w:trPr>
          <w:trHeight w:val="483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  <w:rPr>
                <w:rStyle w:val="a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utohrs/</w:t>
            </w:r>
          </w:p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Drugs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Title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Status</w:t>
            </w:r>
          </w:p>
        </w:tc>
      </w:tr>
      <w:tr w:rsidR="00EE78ED" w:rsidTr="0089791C">
        <w:trPr>
          <w:trHeight w:val="1742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2758665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 prospective, open-label, multicenter randomized phase-II trial to evaluate the efficacy and safety of a sequential regimen of obinutuzumab (Gazyvaro) followed by obinutuzumab and venetoclax, followed by either standard venetoclax maintenance or MRD guided venetoclax maintenance in first-line patients with CLL and unfit for FCRlike regimens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ctive, not recruiting</w:t>
            </w:r>
          </w:p>
        </w:tc>
      </w:tr>
      <w:tr w:rsidR="00EE78ED" w:rsidTr="0089791C">
        <w:trPr>
          <w:trHeight w:val="987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2401503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Sequential Regimen of Bendamustine-Debulking Followed by ABT-199 and GA101-Induction and -Maintenance in CLL (CLL2-BAG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ctive, not recruiting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3787264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Sequential Regimen of Bendamustin-Debulking Followed by Obinutuzumab, Acalabrutinib and Venetoclax in Patients With Relapsed/Refractory CLL (CLL2-BAAG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Recruiting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3708003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Ibrutinib lead-in Followed by Venetoclax Plus Ibrutinib in Patients With RR CLL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Recruiting</w:t>
            </w:r>
          </w:p>
        </w:tc>
      </w:tr>
      <w:tr w:rsidR="00EE78ED" w:rsidTr="0089791C">
        <w:trPr>
          <w:trHeight w:val="987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2320383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CLLR3: Bendamustine + GA101 (BG) in Relapsed or Refractory CLL Followed by GA101 Maintenance for Responding Patients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ctive, not recruiting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2388048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Ofatumumab &amp; Ibrutinib + Allogeneic Bone Marrow Transplant or Consolidation in High Risk Chronic Lymphocytic Leukemia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Recruiting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0645606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Rituximab Maintenance Versus Observation After First-line Immunochemotherapy by FCR in Older Patients With Chronic Lymphocytic Leukemia (LLC2007SA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  <w:rPr>
                <w:rStyle w:val="a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Completed,</w:t>
            </w:r>
          </w:p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ot publish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1118234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Rituximab Versus Observation as Maintenance Therapy in Chronic Lymphocytic Leukemia (Chronic Lymphocytic Leukemia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ctive, not recruiting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lastRenderedPageBreak/>
              <w:t>NCT01465334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Ofatumumab With High Dose Methylprednisone Followed by Ofatumumab and Alemtuzumab in 17p CLL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EBE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ctive, not recruiting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3847727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Bendamustine and Rituximab (BR) as Induction and Maintenance in Relapsed and Refractory Chronic Lymphocytic Leukemia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Active, not recruiting</w:t>
            </w:r>
          </w:p>
        </w:tc>
      </w:tr>
      <w:tr w:rsidR="00EE78ED" w:rsidTr="0089791C">
        <w:trPr>
          <w:trHeight w:val="735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1754857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Bendamustine and Rituximab Induction Therapy and Maintenance Rituximab and Lenalidomide in Previously Untreated CLL/SL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Recruiting</w:t>
            </w:r>
          </w:p>
        </w:tc>
      </w:tr>
      <w:tr w:rsidR="00EE78ED" w:rsidTr="0089791C">
        <w:trPr>
          <w:trHeight w:val="1238"/>
        </w:trPr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NCT01754870</w:t>
            </w:r>
          </w:p>
        </w:tc>
        <w:tc>
          <w:tcPr>
            <w:tcW w:w="5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Phase II Study of Bendamustine and Rituximab Induction Chemoimmunotherapy Followed by Maintenance Rituximab (Rituxan®) and Lenalidomide (Revlimid®) in Relapsed and Refractory Chronic Lymphocytic Leukemia (CLL) and Small Lymphocytic Lymphoma (SLL)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ED" w:rsidRDefault="00EE78ED" w:rsidP="0089791C">
            <w:pPr>
              <w:spacing w:line="276" w:lineRule="auto"/>
            </w:pPr>
            <w:r>
              <w:rPr>
                <w:rStyle w:val="Hyperlink0"/>
                <w:rFonts w:ascii="Times New Roman" w:hAnsi="Times New Roman"/>
                <w:sz w:val="20"/>
                <w:szCs w:val="20"/>
              </w:rPr>
              <w:t>Withdraw</w:t>
            </w:r>
          </w:p>
        </w:tc>
      </w:tr>
    </w:tbl>
    <w:p w:rsidR="00EE78ED" w:rsidRDefault="00EE78ED" w:rsidP="00EE78ED">
      <w:pPr>
        <w:rPr>
          <w:rStyle w:val="a"/>
          <w:rFonts w:ascii="Times New Roman" w:eastAsia="Times New Roman" w:hAnsi="Times New Roman" w:cs="Times New Roman"/>
          <w:shd w:val="clear" w:color="auto" w:fill="FFFFFF"/>
        </w:rPr>
      </w:pPr>
    </w:p>
    <w:p w:rsidR="00EE78ED" w:rsidRDefault="00EE78ED" w:rsidP="00EE78ED">
      <w:pPr>
        <w:spacing w:line="480" w:lineRule="auto"/>
        <w:rPr>
          <w:rStyle w:val="a"/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:rsidR="00CA3FBA" w:rsidRDefault="00CA3FBA">
      <w:bookmarkStart w:id="1" w:name="_GoBack"/>
      <w:bookmarkEnd w:id="0"/>
      <w:bookmarkEnd w:id="1"/>
    </w:p>
    <w:sectPr w:rsidR="00CA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8ED"/>
    <w:rsid w:val="00CA3FBA"/>
    <w:rsid w:val="00EE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78E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E78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無"/>
    <w:rsid w:val="00EE78ED"/>
  </w:style>
  <w:style w:type="character" w:customStyle="1" w:styleId="Hyperlink0">
    <w:name w:val="Hyperlink.0"/>
    <w:basedOn w:val="a"/>
    <w:rsid w:val="00EE78ED"/>
    <w:rPr>
      <w:lang w:val="en-US"/>
    </w:rPr>
  </w:style>
  <w:style w:type="paragraph" w:styleId="NoSpacing">
    <w:name w:val="No Spacing"/>
    <w:rsid w:val="00EE78E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78E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E78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無"/>
    <w:rsid w:val="00EE78ED"/>
  </w:style>
  <w:style w:type="character" w:customStyle="1" w:styleId="Hyperlink0">
    <w:name w:val="Hyperlink.0"/>
    <w:basedOn w:val="a"/>
    <w:rsid w:val="00EE78ED"/>
    <w:rPr>
      <w:lang w:val="en-US"/>
    </w:rPr>
  </w:style>
  <w:style w:type="paragraph" w:styleId="NoSpacing">
    <w:name w:val="No Spacing"/>
    <w:rsid w:val="00EE78E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6</Words>
  <Characters>7792</Characters>
  <Application>Microsoft Office Word</Application>
  <DocSecurity>0</DocSecurity>
  <Lines>64</Lines>
  <Paragraphs>18</Paragraphs>
  <ScaleCrop>false</ScaleCrop>
  <Company/>
  <LinksUpToDate>false</LinksUpToDate>
  <CharactersWithSpaces>9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0T22:07:00Z</dcterms:created>
  <dcterms:modified xsi:type="dcterms:W3CDTF">2020-01-10T22:07:00Z</dcterms:modified>
</cp:coreProperties>
</file>